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BA6009" w14:textId="08D935BC" w:rsidR="00420552" w:rsidRDefault="00AE73BA" w:rsidP="009D73BB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Additional</w:t>
      </w:r>
      <w:r w:rsidR="009D73BB">
        <w:rPr>
          <w:rFonts w:ascii="Times New Roman" w:hAnsi="Times New Roman" w:cs="Times New Roman"/>
          <w:b/>
          <w:sz w:val="24"/>
        </w:rPr>
        <w:t xml:space="preserve"> information: </w:t>
      </w:r>
      <w:r w:rsidR="009D73BB" w:rsidRPr="009D73BB">
        <w:rPr>
          <w:rFonts w:ascii="Times New Roman" w:hAnsi="Times New Roman" w:cs="Times New Roman" w:hint="eastAsia"/>
          <w:b/>
          <w:sz w:val="24"/>
        </w:rPr>
        <w:t>T</w:t>
      </w:r>
      <w:r w:rsidR="009D73BB" w:rsidRPr="009D73BB">
        <w:rPr>
          <w:rFonts w:ascii="Times New Roman" w:hAnsi="Times New Roman" w:cs="Times New Roman"/>
          <w:b/>
          <w:sz w:val="24"/>
        </w:rPr>
        <w:t xml:space="preserve">he formula </w:t>
      </w:r>
      <w:r w:rsidR="009D73BB" w:rsidRPr="009D73BB">
        <w:rPr>
          <w:rFonts w:ascii="Times New Roman" w:hAnsi="Times New Roman" w:cs="Times New Roman" w:hint="eastAsia"/>
          <w:b/>
          <w:sz w:val="24"/>
        </w:rPr>
        <w:t>for</w:t>
      </w:r>
      <w:r w:rsidR="009D73BB" w:rsidRPr="009D73BB">
        <w:rPr>
          <w:rFonts w:ascii="Times New Roman" w:hAnsi="Times New Roman" w:cs="Times New Roman"/>
          <w:b/>
          <w:sz w:val="24"/>
        </w:rPr>
        <w:t xml:space="preserve"> </w:t>
      </w:r>
      <w:r w:rsidR="009D73BB" w:rsidRPr="009D73BB">
        <w:rPr>
          <w:rFonts w:ascii="Times New Roman" w:hAnsi="Times New Roman" w:cs="Times New Roman" w:hint="eastAsia"/>
          <w:b/>
          <w:sz w:val="24"/>
        </w:rPr>
        <w:t>the</w:t>
      </w:r>
      <w:r w:rsidR="009D73BB" w:rsidRPr="009D73BB">
        <w:rPr>
          <w:rFonts w:ascii="Times New Roman" w:hAnsi="Times New Roman" w:cs="Times New Roman"/>
          <w:b/>
          <w:sz w:val="24"/>
        </w:rPr>
        <w:t xml:space="preserve"> </w:t>
      </w:r>
      <w:r w:rsidR="002F01B4">
        <w:rPr>
          <w:rFonts w:ascii="Times New Roman" w:hAnsi="Times New Roman" w:cs="Times New Roman"/>
          <w:b/>
          <w:sz w:val="24"/>
        </w:rPr>
        <w:t>risk predicting</w:t>
      </w:r>
      <w:r w:rsidR="00A153DB">
        <w:rPr>
          <w:rFonts w:ascii="Times New Roman" w:hAnsi="Times New Roman" w:cs="Times New Roman"/>
          <w:b/>
          <w:sz w:val="24"/>
        </w:rPr>
        <w:t xml:space="preserve"> score</w:t>
      </w:r>
      <w:r w:rsidR="009D73BB" w:rsidRPr="009D73BB">
        <w:rPr>
          <w:rFonts w:ascii="Times New Roman" w:hAnsi="Times New Roman" w:cs="Times New Roman"/>
          <w:b/>
          <w:sz w:val="24"/>
        </w:rPr>
        <w:t xml:space="preserve"> </w:t>
      </w:r>
      <w:r w:rsidR="002F01B4">
        <w:rPr>
          <w:rFonts w:ascii="Times New Roman" w:hAnsi="Times New Roman" w:cs="Times New Roman" w:hint="eastAsia"/>
          <w:b/>
          <w:sz w:val="24"/>
        </w:rPr>
        <w:t>b</w:t>
      </w:r>
      <w:r w:rsidR="002F01B4">
        <w:rPr>
          <w:rFonts w:ascii="Times New Roman" w:hAnsi="Times New Roman" w:cs="Times New Roman"/>
          <w:b/>
          <w:sz w:val="24"/>
        </w:rPr>
        <w:t>y</w:t>
      </w:r>
      <w:r w:rsidR="009D73BB" w:rsidRPr="009D73BB">
        <w:rPr>
          <w:rFonts w:ascii="Times New Roman" w:hAnsi="Times New Roman" w:cs="Times New Roman"/>
          <w:b/>
          <w:sz w:val="24"/>
        </w:rPr>
        <w:t xml:space="preserve"> the least absolute shrinkage and selection operator (LASSO) Cox regression</w:t>
      </w:r>
    </w:p>
    <w:p w14:paraId="3D4D5EE1" w14:textId="77777777" w:rsidR="002F01B4" w:rsidRDefault="002F01B4" w:rsidP="009D73BB">
      <w:pPr>
        <w:rPr>
          <w:rFonts w:ascii="Times New Roman" w:hAnsi="Times New Roman" w:cs="Times New Roman"/>
          <w:b/>
          <w:sz w:val="24"/>
        </w:rPr>
      </w:pPr>
    </w:p>
    <w:p w14:paraId="1E02F1D8" w14:textId="6D9A7CA8" w:rsidR="009D73BB" w:rsidRPr="002F01B4" w:rsidRDefault="002F01B4" w:rsidP="002F01B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360" w:lineRule="auto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(</w:t>
      </w:r>
      <w:r w:rsidRPr="002F01B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0.0737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1)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×</w:t>
      </w:r>
      <w:r w:rsidRPr="002F01B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SMB6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2F01B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+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(</w:t>
      </w:r>
      <w:r w:rsidRPr="002F01B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0.23058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)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×</w:t>
      </w:r>
      <w:r w:rsidRPr="002F01B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HSPA9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2F01B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+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(</w:t>
      </w:r>
      <w:r w:rsidRPr="002F01B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-0.0392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)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×</w:t>
      </w:r>
      <w:r w:rsidRPr="002F01B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FOLR2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2F01B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+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(</w:t>
      </w:r>
      <w:r w:rsidRPr="002F01B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0.14739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)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×</w:t>
      </w:r>
      <w:r w:rsidRPr="002F01B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DUT+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(</w:t>
      </w:r>
      <w:r w:rsidRPr="002F01B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0.17565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)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×</w:t>
      </w:r>
      <w:r w:rsidRPr="002F01B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DK7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2F01B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+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(</w:t>
      </w:r>
      <w:r w:rsidRPr="002F01B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0.26704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)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×</w:t>
      </w:r>
      <w:r w:rsidRPr="002F01B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LK1</w:t>
      </w:r>
    </w:p>
    <w:p w14:paraId="371E9268" w14:textId="77777777" w:rsidR="00420552" w:rsidRPr="00420552" w:rsidRDefault="00420552" w:rsidP="00420552"/>
    <w:sectPr w:rsidR="00420552" w:rsidRPr="00420552" w:rsidSect="00C225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 UI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OxMDY2Nzc3NrUwM7JQ0lEKTi0uzszPAykwrAUAcfISsiwAAAA="/>
  </w:docVars>
  <w:rsids>
    <w:rsidRoot w:val="001259CF"/>
    <w:rsid w:val="001259CF"/>
    <w:rsid w:val="002F01B4"/>
    <w:rsid w:val="00420552"/>
    <w:rsid w:val="00742F55"/>
    <w:rsid w:val="009D73BB"/>
    <w:rsid w:val="00A153DB"/>
    <w:rsid w:val="00AA680E"/>
    <w:rsid w:val="00AE73BA"/>
    <w:rsid w:val="00C225C6"/>
    <w:rsid w:val="00F55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48497"/>
  <w15:docId w15:val="{9C29AAAD-815C-47D7-9CFE-CBB93D7FB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25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055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0552"/>
    <w:rPr>
      <w:rFonts w:ascii="SimSun" w:eastAsia="SimSun" w:hAnsi="SimSun" w:cs="SimSun"/>
      <w:kern w:val="0"/>
      <w:sz w:val="24"/>
      <w:szCs w:val="24"/>
    </w:rPr>
  </w:style>
  <w:style w:type="character" w:customStyle="1" w:styleId="gnkrckgcgsb">
    <w:name w:val="gnkrckgcgsb"/>
    <w:basedOn w:val="DefaultParagraphFont"/>
    <w:rsid w:val="004205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iaodong</dc:creator>
  <cp:keywords/>
  <dc:description/>
  <cp:lastModifiedBy>MMARO</cp:lastModifiedBy>
  <cp:revision>2</cp:revision>
  <dcterms:created xsi:type="dcterms:W3CDTF">2021-10-05T08:25:00Z</dcterms:created>
  <dcterms:modified xsi:type="dcterms:W3CDTF">2021-10-05T08:25:00Z</dcterms:modified>
</cp:coreProperties>
</file>